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01D7F" w14:textId="0BD1F3C4" w:rsidR="00994556" w:rsidRDefault="00994556" w:rsidP="00994556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2D7438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4248AA"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 Sequences of primers used in this study.</w:t>
      </w:r>
    </w:p>
    <w:tbl>
      <w:tblPr>
        <w:tblStyle w:val="af0"/>
        <w:tblW w:w="8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3585"/>
        <w:gridCol w:w="3349"/>
      </w:tblGrid>
      <w:tr w:rsidR="00994556" w14:paraId="5CD89B0C" w14:textId="77777777" w:rsidTr="00671ECA">
        <w:trPr>
          <w:trHeight w:val="333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8880D" w14:textId="77777777" w:rsidR="00994556" w:rsidRDefault="00994556" w:rsidP="00671ECA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Gene/Taxa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81864" w14:textId="77777777" w:rsidR="00994556" w:rsidRDefault="00994556" w:rsidP="00671ECA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orward</w:t>
            </w:r>
            <w:r>
              <w:rPr>
                <w:rFonts w:hint="eastAsia"/>
              </w:rPr>
              <w:t xml:space="preserve"> </w:t>
            </w:r>
            <w:r>
              <w:rPr>
                <w:b/>
                <w:bCs/>
              </w:rPr>
              <w:t>primer sequences (5’→3’)</w:t>
            </w: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C7A9D" w14:textId="77777777" w:rsidR="00994556" w:rsidRDefault="00994556" w:rsidP="00671ECA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everse</w:t>
            </w:r>
            <w:r>
              <w:rPr>
                <w:rFonts w:hint="eastAsia"/>
              </w:rPr>
              <w:t xml:space="preserve"> </w:t>
            </w:r>
            <w:r>
              <w:rPr>
                <w:b/>
                <w:bCs/>
              </w:rPr>
              <w:t>primer sequences (5’→3’)</w:t>
            </w:r>
          </w:p>
        </w:tc>
      </w:tr>
      <w:tr w:rsidR="00994556" w14:paraId="2D6DD01B" w14:textId="77777777" w:rsidTr="00671ECA">
        <w:trPr>
          <w:trHeight w:val="626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0F62B" w14:textId="77777777" w:rsidR="00994556" w:rsidRDefault="00994556" w:rsidP="00671ECA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i/>
                <w:iCs/>
              </w:rPr>
            </w:pPr>
            <w:r>
              <w:rPr>
                <w:rFonts w:eastAsia="宋体" w:hint="eastAsia"/>
              </w:rPr>
              <w:t>Mus</w:t>
            </w:r>
            <w:r>
              <w:rPr>
                <w:rFonts w:eastAsia="宋体" w:hint="eastAsia"/>
                <w:i/>
                <w:iCs/>
              </w:rPr>
              <w:t>-Nrf2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0D585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AAGCACAGCCAGCACATTCTCC</w:t>
            </w: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C1992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TGACCAGGACTCACGGGAACTTC</w:t>
            </w:r>
          </w:p>
        </w:tc>
      </w:tr>
      <w:tr w:rsidR="00994556" w14:paraId="69AF149E" w14:textId="77777777" w:rsidTr="00671ECA">
        <w:trPr>
          <w:trHeight w:val="32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5CF6D2C" w14:textId="77777777" w:rsidR="00994556" w:rsidRDefault="00994556" w:rsidP="00671ECA">
            <w:pPr>
              <w:widowControl/>
              <w:spacing w:line="480" w:lineRule="auto"/>
              <w:jc w:val="left"/>
              <w:rPr>
                <w:rFonts w:eastAsia="宋体"/>
                <w:i/>
                <w:iCs/>
              </w:rPr>
            </w:pPr>
            <w:r>
              <w:rPr>
                <w:rFonts w:eastAsia="宋体" w:hint="eastAsia"/>
              </w:rPr>
              <w:t>Mus</w:t>
            </w:r>
            <w:r>
              <w:rPr>
                <w:rFonts w:eastAsia="宋体" w:hint="eastAsia"/>
                <w:i/>
                <w:iCs/>
              </w:rPr>
              <w:t>-Ho-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119C2580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CTCTGACGAAGTGACGCCATCTG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2E576449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GGACATGAACGTCATTCTCT</w:t>
            </w:r>
          </w:p>
        </w:tc>
      </w:tr>
      <w:tr w:rsidR="00994556" w14:paraId="19589DB6" w14:textId="77777777" w:rsidTr="00671ECA">
        <w:trPr>
          <w:trHeight w:val="32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CB6D1E7" w14:textId="77777777" w:rsidR="00994556" w:rsidRDefault="00994556" w:rsidP="00671ECA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i/>
                <w:iCs/>
              </w:rPr>
            </w:pPr>
            <w:r>
              <w:rPr>
                <w:rFonts w:eastAsia="宋体" w:hint="eastAsia"/>
              </w:rPr>
              <w:t>Mus</w:t>
            </w:r>
            <w:r>
              <w:rPr>
                <w:rFonts w:eastAsia="宋体" w:hint="eastAsia"/>
                <w:i/>
                <w:iCs/>
              </w:rPr>
              <w:t>-Sod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0C9F8953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GGGAAGCATGGCGATGAAAG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5F63F91C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CCCCATACTGATGGACGTGG</w:t>
            </w:r>
          </w:p>
        </w:tc>
      </w:tr>
      <w:tr w:rsidR="00994556" w14:paraId="2AC4AE9D" w14:textId="77777777" w:rsidTr="00671ECA">
        <w:trPr>
          <w:trHeight w:val="342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64E7B" w14:textId="77777777" w:rsidR="00994556" w:rsidRDefault="00994556" w:rsidP="00671ECA"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Mus-</w:t>
            </w:r>
            <w:r>
              <w:rPr>
                <w:rFonts w:eastAsia="宋体" w:hint="eastAsia"/>
                <w:i/>
                <w:iCs/>
              </w:rPr>
              <w:t>Gapdh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D98AD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TGTGTCCGTCGTGGATCTGA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1670" w14:textId="77777777" w:rsidR="00994556" w:rsidRDefault="00994556" w:rsidP="00671ECA">
            <w:pPr>
              <w:widowControl/>
              <w:spacing w:line="480" w:lineRule="auto"/>
              <w:jc w:val="left"/>
            </w:pPr>
            <w:r>
              <w:rPr>
                <w:rFonts w:hint="eastAsia"/>
              </w:rPr>
              <w:t>GATGCCTGCTTCACCACCTT</w:t>
            </w:r>
          </w:p>
        </w:tc>
      </w:tr>
    </w:tbl>
    <w:p w14:paraId="54C51D13" w14:textId="77777777" w:rsidR="002E5CDE" w:rsidRDefault="002E5CDE"/>
    <w:sectPr w:rsidR="002E5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18C73C" w14:textId="77777777" w:rsidR="00777079" w:rsidRDefault="00777079" w:rsidP="00A12CB1">
      <w:r>
        <w:separator/>
      </w:r>
    </w:p>
  </w:endnote>
  <w:endnote w:type="continuationSeparator" w:id="0">
    <w:p w14:paraId="481C80EC" w14:textId="77777777" w:rsidR="00777079" w:rsidRDefault="00777079" w:rsidP="00A12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EE159" w14:textId="77777777" w:rsidR="00777079" w:rsidRDefault="00777079" w:rsidP="00A12CB1">
      <w:r>
        <w:separator/>
      </w:r>
    </w:p>
  </w:footnote>
  <w:footnote w:type="continuationSeparator" w:id="0">
    <w:p w14:paraId="78E650E1" w14:textId="77777777" w:rsidR="00777079" w:rsidRDefault="00777079" w:rsidP="00A12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56"/>
    <w:rsid w:val="000F1A2D"/>
    <w:rsid w:val="002317DC"/>
    <w:rsid w:val="002D7438"/>
    <w:rsid w:val="002E5CDE"/>
    <w:rsid w:val="004248AA"/>
    <w:rsid w:val="0052138C"/>
    <w:rsid w:val="006871DA"/>
    <w:rsid w:val="0070446C"/>
    <w:rsid w:val="00777079"/>
    <w:rsid w:val="00994556"/>
    <w:rsid w:val="00A12CB1"/>
    <w:rsid w:val="00BB772C"/>
    <w:rsid w:val="00DC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8FE79"/>
  <w15:chartTrackingRefBased/>
  <w15:docId w15:val="{31280F43-7A74-4359-A1E6-2E5DBD714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5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45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4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45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45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45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45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45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45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45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45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4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4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45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45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45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45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45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45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45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4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45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45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45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45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45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45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4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45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4556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qFormat/>
    <w:rsid w:val="00994556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994556"/>
  </w:style>
  <w:style w:type="table" w:styleId="af0">
    <w:name w:val="Table Grid"/>
    <w:basedOn w:val="a1"/>
    <w:uiPriority w:val="99"/>
    <w:qFormat/>
    <w:rsid w:val="0099455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A12C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12CB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1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12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0718114@qq.com</dc:creator>
  <cp:keywords/>
  <dc:description/>
  <cp:lastModifiedBy>3160718114@qq.com</cp:lastModifiedBy>
  <cp:revision>5</cp:revision>
  <dcterms:created xsi:type="dcterms:W3CDTF">2024-02-19T06:11:00Z</dcterms:created>
  <dcterms:modified xsi:type="dcterms:W3CDTF">2024-05-16T03:18:00Z</dcterms:modified>
</cp:coreProperties>
</file>